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</w:t>
      </w:r>
    </w:p>
    <w:p>
      <w:pPr>
        <w:pStyle w:val="Normal"/>
        <w:rPr/>
      </w:pPr>
      <w:r>
        <w:rPr/>
      </w:r>
    </w:p>
    <w:tbl>
      <w:tblPr>
        <w:tblW w:w="89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060"/>
        <w:gridCol w:w="1060"/>
        <w:gridCol w:w="1060"/>
        <w:gridCol w:w="1060"/>
        <w:gridCol w:w="3100"/>
      </w:tblGrid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df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 </w:t>
            </w:r>
            <w:r>
              <w:rPr>
                <w:b/>
                <w:bCs/>
                <w:szCs w:val="24"/>
                <w:lang w:val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p-MCC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8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40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39  to  0.23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C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74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96  to  0.18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Hap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15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30  to  0.15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C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72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76  to  0.24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p-Ly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09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19  to  0.37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p-MCE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54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96  to  0.28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CE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2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87  to  0.37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p-MCS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36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04  to  0.32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E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6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22  to  0.43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Ca-MCS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34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07  to  0.33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E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4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01  to  0.40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MCS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8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0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83  to  0.44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ys-MCS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0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2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59  to  0.50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CEc-MCS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3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9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1  to  0.627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gg-Lys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2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.27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33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60  to  0.7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38:00Z</dcterms:created>
  <dc:creator>P241745</dc:creator>
  <dc:description/>
  <cp:keywords/>
  <dc:language>en-US</dc:language>
  <cp:lastModifiedBy>P241745</cp:lastModifiedBy>
  <dcterms:modified xsi:type="dcterms:W3CDTF">2011-03-15T08:38:00Z</dcterms:modified>
  <cp:revision>1</cp:revision>
  <dc:subject/>
  <dc:title>Table S3</dc:title>
</cp:coreProperties>
</file>